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8DE6D" w14:textId="38EA66EE" w:rsidR="00252003" w:rsidRPr="00B946CA" w:rsidRDefault="00252003" w:rsidP="00252003">
      <w:pPr>
        <w:spacing w:line="240" w:lineRule="auto"/>
        <w:contextualSpacing/>
        <w:rPr>
          <w:rFonts w:cs="Times New Roman"/>
          <w:color w:val="000000" w:themeColor="text1"/>
          <w:sz w:val="24"/>
          <w:szCs w:val="24"/>
          <w:lang w:val="en-US"/>
        </w:rPr>
      </w:pPr>
      <w:r w:rsidRPr="00B946CA">
        <w:rPr>
          <w:rFonts w:cs="Times New Roman"/>
          <w:color w:val="000000" w:themeColor="text1"/>
          <w:sz w:val="24"/>
          <w:szCs w:val="24"/>
          <w:lang w:val="en-US"/>
        </w:rPr>
        <w:t xml:space="preserve">Appendix b. </w:t>
      </w:r>
      <w:r w:rsidRPr="00B946CA">
        <w:rPr>
          <w:rFonts w:cs="Times New Roman"/>
          <w:color w:val="000000" w:themeColor="text1"/>
          <w:sz w:val="24"/>
          <w:szCs w:val="24"/>
          <w:lang w:val="en-US"/>
        </w:rPr>
        <w:t>Timeline of respondent recruitment</w:t>
      </w:r>
    </w:p>
    <w:p w14:paraId="59A9BD75" w14:textId="77777777" w:rsidR="00252003" w:rsidRPr="00B946CA" w:rsidRDefault="00252003" w:rsidP="00252003">
      <w:pPr>
        <w:spacing w:line="240" w:lineRule="auto"/>
        <w:contextualSpacing/>
        <w:rPr>
          <w:rFonts w:cs="Times New Roman"/>
          <w:b/>
          <w:bCs/>
          <w:color w:val="000000" w:themeColor="text1"/>
          <w:sz w:val="24"/>
          <w:szCs w:val="24"/>
          <w:lang w:val="en-US"/>
        </w:rPr>
      </w:pPr>
    </w:p>
    <w:tbl>
      <w:tblPr>
        <w:tblStyle w:val="TableGrid"/>
        <w:tblW w:w="9675" w:type="dxa"/>
        <w:tblLook w:val="04A0" w:firstRow="1" w:lastRow="0" w:firstColumn="1" w:lastColumn="0" w:noHBand="0" w:noVBand="1"/>
      </w:tblPr>
      <w:tblGrid>
        <w:gridCol w:w="1935"/>
        <w:gridCol w:w="1935"/>
        <w:gridCol w:w="1935"/>
        <w:gridCol w:w="1935"/>
        <w:gridCol w:w="1935"/>
      </w:tblGrid>
      <w:tr w:rsidR="00252003" w:rsidRPr="00B946CA" w14:paraId="3413AEC2" w14:textId="234E6176" w:rsidTr="00B946CA">
        <w:tc>
          <w:tcPr>
            <w:tcW w:w="1935" w:type="dxa"/>
            <w:shd w:val="clear" w:color="auto" w:fill="D1D1D1" w:themeFill="background2" w:themeFillShade="E6"/>
          </w:tcPr>
          <w:p w14:paraId="354C74CD" w14:textId="77777777" w:rsidR="00252003" w:rsidRPr="00B946CA" w:rsidRDefault="00252003" w:rsidP="00252003">
            <w:pPr>
              <w:contextualSpacing/>
              <w:rPr>
                <w:rFonts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946CA">
              <w:rPr>
                <w:rFonts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Group of respondents invited</w:t>
            </w:r>
          </w:p>
        </w:tc>
        <w:tc>
          <w:tcPr>
            <w:tcW w:w="1935" w:type="dxa"/>
            <w:shd w:val="clear" w:color="auto" w:fill="D1D1D1" w:themeFill="background2" w:themeFillShade="E6"/>
          </w:tcPr>
          <w:p w14:paraId="45CE690F" w14:textId="77777777" w:rsidR="00252003" w:rsidRPr="00B946CA" w:rsidRDefault="00252003" w:rsidP="00252003">
            <w:pPr>
              <w:contextualSpacing/>
              <w:rPr>
                <w:rFonts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946CA">
              <w:rPr>
                <w:rFonts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N respondents invited</w:t>
            </w:r>
          </w:p>
        </w:tc>
        <w:tc>
          <w:tcPr>
            <w:tcW w:w="1935" w:type="dxa"/>
            <w:shd w:val="clear" w:color="auto" w:fill="D1D1D1" w:themeFill="background2" w:themeFillShade="E6"/>
          </w:tcPr>
          <w:p w14:paraId="1AA12BA2" w14:textId="77777777" w:rsidR="00252003" w:rsidRPr="00B946CA" w:rsidRDefault="00252003" w:rsidP="00252003">
            <w:pPr>
              <w:contextualSpacing/>
              <w:rPr>
                <w:rFonts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946CA">
              <w:rPr>
                <w:rFonts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N respondents interviewed</w:t>
            </w:r>
          </w:p>
        </w:tc>
        <w:tc>
          <w:tcPr>
            <w:tcW w:w="1935" w:type="dxa"/>
            <w:shd w:val="clear" w:color="auto" w:fill="D1D1D1" w:themeFill="background2" w:themeFillShade="E6"/>
          </w:tcPr>
          <w:p w14:paraId="367BD78C" w14:textId="7EB6B856" w:rsidR="00252003" w:rsidRPr="00B946CA" w:rsidRDefault="00252003" w:rsidP="00252003">
            <w:pPr>
              <w:contextualSpacing/>
              <w:rPr>
                <w:rFonts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946CA">
              <w:rPr>
                <w:rFonts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Method for invitation</w:t>
            </w:r>
          </w:p>
        </w:tc>
        <w:tc>
          <w:tcPr>
            <w:tcW w:w="1935" w:type="dxa"/>
            <w:shd w:val="clear" w:color="auto" w:fill="D1D1D1" w:themeFill="background2" w:themeFillShade="E6"/>
          </w:tcPr>
          <w:p w14:paraId="10FDB3BA" w14:textId="4859C232" w:rsidR="00252003" w:rsidRPr="00B946CA" w:rsidRDefault="00252003" w:rsidP="00252003">
            <w:pPr>
              <w:contextualSpacing/>
              <w:rPr>
                <w:rFonts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946CA">
              <w:rPr>
                <w:rFonts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Time period</w:t>
            </w:r>
          </w:p>
        </w:tc>
      </w:tr>
      <w:tr w:rsidR="00252003" w:rsidRPr="00B946CA" w14:paraId="39B6A7B8" w14:textId="6FE4A176" w:rsidTr="00252003">
        <w:tc>
          <w:tcPr>
            <w:tcW w:w="1935" w:type="dxa"/>
          </w:tcPr>
          <w:p w14:paraId="6DC1408E" w14:textId="77777777" w:rsidR="00252003" w:rsidRPr="00B946CA" w:rsidRDefault="00252003" w:rsidP="00252003">
            <w:pPr>
              <w:contextualSpacing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B946CA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>Participants who had participated in previous PSs (2018-2020)</w:t>
            </w:r>
          </w:p>
        </w:tc>
        <w:tc>
          <w:tcPr>
            <w:tcW w:w="1935" w:type="dxa"/>
          </w:tcPr>
          <w:p w14:paraId="2338C3C2" w14:textId="77777777" w:rsidR="00252003" w:rsidRPr="00B946CA" w:rsidRDefault="00252003" w:rsidP="00252003">
            <w:pPr>
              <w:contextualSpacing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B946CA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>39</w:t>
            </w:r>
          </w:p>
        </w:tc>
        <w:tc>
          <w:tcPr>
            <w:tcW w:w="1935" w:type="dxa"/>
          </w:tcPr>
          <w:p w14:paraId="53BAA0C6" w14:textId="77777777" w:rsidR="00252003" w:rsidRPr="00B946CA" w:rsidRDefault="00252003" w:rsidP="00252003">
            <w:pPr>
              <w:contextualSpacing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B946CA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1935" w:type="dxa"/>
          </w:tcPr>
          <w:p w14:paraId="1B30C892" w14:textId="42CAB946" w:rsidR="00252003" w:rsidRPr="00B946CA" w:rsidRDefault="00252003" w:rsidP="00252003">
            <w:pPr>
              <w:contextualSpacing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B946CA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>Email</w:t>
            </w:r>
          </w:p>
        </w:tc>
        <w:tc>
          <w:tcPr>
            <w:tcW w:w="1935" w:type="dxa"/>
          </w:tcPr>
          <w:p w14:paraId="3113233B" w14:textId="4808F877" w:rsidR="00252003" w:rsidRPr="00B946CA" w:rsidRDefault="00252003" w:rsidP="00252003">
            <w:pPr>
              <w:contextualSpacing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B946CA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>March 2021</w:t>
            </w:r>
          </w:p>
        </w:tc>
      </w:tr>
      <w:tr w:rsidR="00252003" w:rsidRPr="00B946CA" w14:paraId="50CDCC80" w14:textId="463B4F8C" w:rsidTr="00252003">
        <w:tc>
          <w:tcPr>
            <w:tcW w:w="1935" w:type="dxa"/>
          </w:tcPr>
          <w:p w14:paraId="38C0E6B5" w14:textId="77777777" w:rsidR="00252003" w:rsidRPr="00B946CA" w:rsidRDefault="00252003" w:rsidP="00252003">
            <w:pPr>
              <w:contextualSpacing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B946CA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>Health care professionals who had participated in previous PSs (2018-2020)</w:t>
            </w:r>
          </w:p>
        </w:tc>
        <w:tc>
          <w:tcPr>
            <w:tcW w:w="1935" w:type="dxa"/>
          </w:tcPr>
          <w:p w14:paraId="7A99C71F" w14:textId="77777777" w:rsidR="00252003" w:rsidRPr="00B946CA" w:rsidRDefault="00252003" w:rsidP="00252003">
            <w:pPr>
              <w:contextualSpacing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B946CA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1935" w:type="dxa"/>
          </w:tcPr>
          <w:p w14:paraId="7878E3F3" w14:textId="77777777" w:rsidR="00252003" w:rsidRPr="00B946CA" w:rsidRDefault="00252003" w:rsidP="00252003">
            <w:pPr>
              <w:contextualSpacing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B946CA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1935" w:type="dxa"/>
          </w:tcPr>
          <w:p w14:paraId="300769D2" w14:textId="763279FC" w:rsidR="00252003" w:rsidRPr="00B946CA" w:rsidRDefault="00252003" w:rsidP="00252003">
            <w:pPr>
              <w:contextualSpacing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B946CA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>Email</w:t>
            </w:r>
          </w:p>
        </w:tc>
        <w:tc>
          <w:tcPr>
            <w:tcW w:w="1935" w:type="dxa"/>
          </w:tcPr>
          <w:p w14:paraId="6C6781C7" w14:textId="398B4CA0" w:rsidR="00252003" w:rsidRPr="00B946CA" w:rsidRDefault="00252003" w:rsidP="00252003">
            <w:pPr>
              <w:contextualSpacing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B946CA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>April 2021</w:t>
            </w:r>
          </w:p>
        </w:tc>
      </w:tr>
      <w:tr w:rsidR="00252003" w:rsidRPr="00B946CA" w14:paraId="682E1159" w14:textId="59EA99EA" w:rsidTr="00252003">
        <w:tc>
          <w:tcPr>
            <w:tcW w:w="1935" w:type="dxa"/>
          </w:tcPr>
          <w:p w14:paraId="4BB673EF" w14:textId="77777777" w:rsidR="00252003" w:rsidRPr="00B946CA" w:rsidRDefault="00252003" w:rsidP="00252003">
            <w:pPr>
              <w:contextualSpacing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B946CA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 xml:space="preserve">Participants at ongoing PSs </w:t>
            </w:r>
          </w:p>
        </w:tc>
        <w:tc>
          <w:tcPr>
            <w:tcW w:w="1935" w:type="dxa"/>
          </w:tcPr>
          <w:p w14:paraId="2662B901" w14:textId="77777777" w:rsidR="00252003" w:rsidRPr="00B946CA" w:rsidRDefault="00252003" w:rsidP="00252003">
            <w:pPr>
              <w:contextualSpacing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B946CA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1935" w:type="dxa"/>
          </w:tcPr>
          <w:p w14:paraId="346029BD" w14:textId="77777777" w:rsidR="00252003" w:rsidRPr="00B946CA" w:rsidRDefault="00252003" w:rsidP="00252003">
            <w:pPr>
              <w:contextualSpacing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B946CA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1935" w:type="dxa"/>
          </w:tcPr>
          <w:p w14:paraId="130FE5C7" w14:textId="097EA44C" w:rsidR="00252003" w:rsidRPr="00B946CA" w:rsidRDefault="00252003" w:rsidP="00252003">
            <w:pPr>
              <w:contextualSpacing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B946CA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>[Removed for Peer-review] visited the recovery college</w:t>
            </w:r>
          </w:p>
        </w:tc>
        <w:tc>
          <w:tcPr>
            <w:tcW w:w="1935" w:type="dxa"/>
          </w:tcPr>
          <w:p w14:paraId="181F9222" w14:textId="27737302" w:rsidR="00252003" w:rsidRPr="00B946CA" w:rsidRDefault="00252003" w:rsidP="00252003">
            <w:pPr>
              <w:contextualSpacing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B946CA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>May 2021</w:t>
            </w:r>
          </w:p>
        </w:tc>
      </w:tr>
      <w:tr w:rsidR="00252003" w:rsidRPr="00B946CA" w14:paraId="67E13D6F" w14:textId="0E35D9F4" w:rsidTr="00252003">
        <w:tc>
          <w:tcPr>
            <w:tcW w:w="1935" w:type="dxa"/>
          </w:tcPr>
          <w:p w14:paraId="56DEF697" w14:textId="77777777" w:rsidR="00252003" w:rsidRPr="00B946CA" w:rsidRDefault="00252003" w:rsidP="00252003">
            <w:pPr>
              <w:contextualSpacing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B946CA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>Health care professionals who participated in ongoing PSs</w:t>
            </w:r>
          </w:p>
        </w:tc>
        <w:tc>
          <w:tcPr>
            <w:tcW w:w="1935" w:type="dxa"/>
          </w:tcPr>
          <w:p w14:paraId="19B96976" w14:textId="77777777" w:rsidR="00252003" w:rsidRPr="00B946CA" w:rsidRDefault="00252003" w:rsidP="00252003">
            <w:pPr>
              <w:contextualSpacing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B946CA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935" w:type="dxa"/>
          </w:tcPr>
          <w:p w14:paraId="790FA2B0" w14:textId="77777777" w:rsidR="00252003" w:rsidRPr="00B946CA" w:rsidRDefault="00252003" w:rsidP="00252003">
            <w:pPr>
              <w:contextualSpacing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B946CA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935" w:type="dxa"/>
          </w:tcPr>
          <w:p w14:paraId="574E1C17" w14:textId="5A71B2E0" w:rsidR="00252003" w:rsidRPr="00B946CA" w:rsidRDefault="00252003" w:rsidP="00252003">
            <w:pPr>
              <w:contextualSpacing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B946CA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>[Removed for Peer-review] visited the recovery college</w:t>
            </w:r>
          </w:p>
        </w:tc>
        <w:tc>
          <w:tcPr>
            <w:tcW w:w="1935" w:type="dxa"/>
          </w:tcPr>
          <w:p w14:paraId="42F71093" w14:textId="63EEB2CC" w:rsidR="00252003" w:rsidRPr="00B946CA" w:rsidRDefault="00252003" w:rsidP="00252003">
            <w:pPr>
              <w:contextualSpacing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B946CA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>May 2021</w:t>
            </w:r>
          </w:p>
        </w:tc>
      </w:tr>
      <w:tr w:rsidR="00252003" w:rsidRPr="00B946CA" w14:paraId="24BA3F8A" w14:textId="1B43B451" w:rsidTr="00252003">
        <w:tc>
          <w:tcPr>
            <w:tcW w:w="1935" w:type="dxa"/>
          </w:tcPr>
          <w:p w14:paraId="3690DA33" w14:textId="77777777" w:rsidR="00252003" w:rsidRPr="00B946CA" w:rsidRDefault="00252003" w:rsidP="00252003">
            <w:pPr>
              <w:contextualSpacing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B946CA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>Leaders of previous and ongoing PSs</w:t>
            </w:r>
          </w:p>
        </w:tc>
        <w:tc>
          <w:tcPr>
            <w:tcW w:w="1935" w:type="dxa"/>
          </w:tcPr>
          <w:p w14:paraId="6B0A9686" w14:textId="77777777" w:rsidR="00252003" w:rsidRPr="00B946CA" w:rsidRDefault="00252003" w:rsidP="00252003">
            <w:pPr>
              <w:contextualSpacing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B946CA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1935" w:type="dxa"/>
          </w:tcPr>
          <w:p w14:paraId="103D8F97" w14:textId="77777777" w:rsidR="00252003" w:rsidRPr="00B946CA" w:rsidRDefault="00252003" w:rsidP="00252003">
            <w:pPr>
              <w:contextualSpacing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B946CA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1935" w:type="dxa"/>
          </w:tcPr>
          <w:p w14:paraId="7A331AB3" w14:textId="56E82F37" w:rsidR="00252003" w:rsidRPr="00B946CA" w:rsidRDefault="00252003" w:rsidP="00252003">
            <w:pPr>
              <w:contextualSpacing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B946CA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>Email</w:t>
            </w:r>
          </w:p>
        </w:tc>
        <w:tc>
          <w:tcPr>
            <w:tcW w:w="1935" w:type="dxa"/>
          </w:tcPr>
          <w:p w14:paraId="0F6943E5" w14:textId="6A989258" w:rsidR="00252003" w:rsidRPr="00B946CA" w:rsidRDefault="00252003" w:rsidP="00252003">
            <w:pPr>
              <w:contextualSpacing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B946CA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>May 2021</w:t>
            </w:r>
          </w:p>
        </w:tc>
      </w:tr>
    </w:tbl>
    <w:p w14:paraId="18246701" w14:textId="77777777" w:rsidR="00252003" w:rsidRPr="00B946CA" w:rsidRDefault="00252003" w:rsidP="00252003">
      <w:pPr>
        <w:spacing w:line="240" w:lineRule="auto"/>
        <w:contextualSpacing/>
        <w:rPr>
          <w:rFonts w:cs="Times New Roman"/>
          <w:color w:val="000000" w:themeColor="text1"/>
          <w:sz w:val="24"/>
          <w:szCs w:val="24"/>
          <w:lang w:val="en-US"/>
        </w:rPr>
      </w:pPr>
    </w:p>
    <w:p w14:paraId="44A887F1" w14:textId="77777777" w:rsidR="007E6251" w:rsidRPr="00B946CA" w:rsidRDefault="007E6251"/>
    <w:sectPr w:rsidR="007E6251" w:rsidRPr="00B946CA" w:rsidSect="008836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003"/>
    <w:rsid w:val="00135F36"/>
    <w:rsid w:val="00252003"/>
    <w:rsid w:val="00673F65"/>
    <w:rsid w:val="007E6251"/>
    <w:rsid w:val="008836B4"/>
    <w:rsid w:val="00B946CA"/>
    <w:rsid w:val="00D21389"/>
    <w:rsid w:val="00FB2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52FCB1"/>
  <w15:chartTrackingRefBased/>
  <w15:docId w15:val="{94A9AEFE-A22C-4F72-9690-F44FA4271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003"/>
    <w:rPr>
      <w:lang w:val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20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20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20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20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20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20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20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20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20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20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20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20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20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20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20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20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20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20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20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20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20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20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2003"/>
    <w:pPr>
      <w:spacing w:before="160"/>
      <w:jc w:val="center"/>
    </w:pPr>
    <w:rPr>
      <w:i/>
      <w:iCs/>
      <w:color w:val="404040" w:themeColor="text1" w:themeTint="BF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20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2003"/>
    <w:pPr>
      <w:ind w:left="720"/>
      <w:contextualSpacing/>
    </w:pPr>
    <w:rPr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20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20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20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200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52003"/>
    <w:pPr>
      <w:spacing w:after="0" w:line="240" w:lineRule="auto"/>
    </w:pPr>
    <w:rPr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Al-adili</dc:creator>
  <cp:keywords/>
  <dc:description/>
  <cp:lastModifiedBy>Lina Al-adili</cp:lastModifiedBy>
  <cp:revision>2</cp:revision>
  <dcterms:created xsi:type="dcterms:W3CDTF">2023-12-20T10:21:00Z</dcterms:created>
  <dcterms:modified xsi:type="dcterms:W3CDTF">2023-12-20T10:24:00Z</dcterms:modified>
</cp:coreProperties>
</file>